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1. Non-human Primate Inhalational Anthrax Dose-Response Data from Druett </w:t>
      </w:r>
      <w:r>
        <w:rPr>
          <w:b/>
          <w:i/>
          <w:sz w:val="22"/>
          <w:szCs w:val="22"/>
        </w:rPr>
        <w:t>et al</w:t>
      </w:r>
      <w:r>
        <w:rPr>
          <w:b/>
          <w:sz w:val="22"/>
          <w:szCs w:val="22"/>
        </w:rPr>
        <w:t xml:space="preserve">.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2240280" cy="23088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0280" cy="2308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5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8"/>
                              <w:gridCol w:w="1170"/>
                              <w:gridCol w:w="1080"/>
                            </w:tblGrid>
                            <w:tr>
                              <w:trPr>
                                <w:tblHeader w:val="true"/>
                              </w:trPr>
                              <w:tc>
                                <w:tcPr>
                                  <w:tcW w:w="127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2"/>
                                    </w:rPr>
                                    <w:t>Dose (spores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2"/>
                                    </w:rPr>
                                    <w:t>Number expose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2"/>
                                    </w:rPr>
                                    <w:t>Number di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35,16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38,52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54,36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68,76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77,76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80,40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120,00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150,00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199,20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6.4pt;height:181.8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35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8"/>
                        <w:gridCol w:w="1170"/>
                        <w:gridCol w:w="1080"/>
                      </w:tblGrid>
                      <w:tr>
                        <w:trPr>
                          <w:tblHeader w:val="true"/>
                        </w:trPr>
                        <w:tc>
                          <w:tcPr>
                            <w:tcW w:w="127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ListBullet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2"/>
                              </w:rPr>
                              <w:t>Dose (spores)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ListBullet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2"/>
                              </w:rPr>
                              <w:t>Number exposed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ListBullet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2"/>
                              </w:rPr>
                              <w:t>Number died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35,16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57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38,52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54,36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68,76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57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77,76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57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80,40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120,00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150,00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57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199,20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sz w:val="22"/>
          <w:szCs w:val="22"/>
        </w:rPr>
        <w:t>We calculate doses above as the product of the following values reported in : air concentration of exposure (spores per L), breathing rate of 1.2 L/min, and exposure of time of 1 min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240"/>
    </w:pPr>
    <w:rPr>
      <w:sz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23:03:00Z</dcterms:created>
  <dc:creator>Damon</dc:creator>
  <dc:description/>
  <cp:keywords/>
  <dc:language>en-US</dc:language>
  <cp:lastModifiedBy>Damon</cp:lastModifiedBy>
  <dcterms:modified xsi:type="dcterms:W3CDTF">2013-05-16T05:30:00Z</dcterms:modified>
  <cp:revision>2</cp:revision>
  <dc:subject/>
  <dc:title/>
</cp:coreProperties>
</file>